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78C10" w14:textId="77777777" w:rsidR="006072AA" w:rsidRDefault="006072AA" w:rsidP="006072AA">
      <w:pPr>
        <w:jc w:val="both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303EB8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S1</w:t>
      </w:r>
      <w:r>
        <w:rPr>
          <w:lang w:val="en-GB"/>
        </w:rPr>
        <w:t xml:space="preserve"> </w:t>
      </w:r>
      <w:r w:rsidRPr="009E0B35">
        <w:rPr>
          <w:lang w:val="en-GB"/>
        </w:rPr>
        <w:t xml:space="preserve">Summary of the influence of heat on </w:t>
      </w:r>
      <w:r>
        <w:rPr>
          <w:lang w:val="en-GB"/>
        </w:rPr>
        <w:t xml:space="preserve">cause-specific </w:t>
      </w:r>
      <w:r w:rsidRPr="009E0B35">
        <w:rPr>
          <w:lang w:val="en-GB"/>
        </w:rPr>
        <w:t>cardiovascular outcomes</w:t>
      </w:r>
      <w:r>
        <w:rPr>
          <w:lang w:val="en-GB"/>
        </w:rPr>
        <w:t xml:space="preserve">. The notation </w:t>
      </w:r>
      <w:r>
        <w:rPr>
          <w:i/>
          <w:iCs/>
          <w:lang w:val="en-GB"/>
        </w:rPr>
        <w:t xml:space="preserve">e </w:t>
      </w:r>
      <w:r>
        <w:rPr>
          <w:lang w:val="en-GB"/>
        </w:rPr>
        <w:t xml:space="preserve">in the last column means that the sample size was inferred as not directly specified in the relevant study </w:t>
      </w:r>
      <w:r w:rsidRPr="000468FF">
        <w:t>(systematic review, international, 20</w:t>
      </w:r>
      <w:r w:rsidRPr="000230C1">
        <w:t>18</w:t>
      </w:r>
      <w:r w:rsidRPr="000468FF">
        <w:t>–20</w:t>
      </w:r>
      <w:r w:rsidRPr="000230C1">
        <w:t>22</w:t>
      </w:r>
      <w:r>
        <w:t>)</w:t>
      </w:r>
      <w:r>
        <w:rPr>
          <w:lang w:val="en-GB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980"/>
        <w:gridCol w:w="1283"/>
        <w:gridCol w:w="1410"/>
        <w:gridCol w:w="1276"/>
        <w:gridCol w:w="3118"/>
      </w:tblGrid>
      <w:tr w:rsidR="006072AA" w:rsidRPr="004D37D6" w14:paraId="5E48BA92" w14:textId="77777777" w:rsidTr="005653EC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314E" w14:textId="77777777" w:rsidR="006072AA" w:rsidRPr="001E33C9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1E33C9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161F7" w14:textId="77777777" w:rsidR="006072AA" w:rsidRPr="001E33C9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1E33C9">
              <w:rPr>
                <w:b/>
                <w:bCs/>
                <w:sz w:val="20"/>
                <w:szCs w:val="20"/>
              </w:rPr>
              <w:t>RR/OR/IDR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81866" w14:textId="77777777" w:rsidR="006072AA" w:rsidRPr="001E33C9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1E33C9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CC876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4334AD" w14:textId="77777777" w:rsidR="006072AA" w:rsidRPr="000846A8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0846A8">
              <w:rPr>
                <w:b/>
                <w:bCs/>
                <w:sz w:val="20"/>
                <w:szCs w:val="20"/>
                <w:lang w:val="en-GB"/>
              </w:rPr>
              <w:t>Heat definition (</w:t>
            </w:r>
            <w:proofErr w:type="spellStart"/>
            <w:r w:rsidRPr="000846A8">
              <w:rPr>
                <w:b/>
                <w:bCs/>
                <w:sz w:val="20"/>
                <w:szCs w:val="20"/>
                <w:lang w:val="en-GB"/>
              </w:rPr>
              <w:t>indicator+method+comparison</w:t>
            </w:r>
            <w:proofErr w:type="spellEnd"/>
            <w:r w:rsidRPr="000846A8">
              <w:rPr>
                <w:b/>
                <w:bCs/>
                <w:sz w:val="20"/>
                <w:szCs w:val="20"/>
                <w:lang w:val="en-GB"/>
              </w:rPr>
              <w:t xml:space="preserve"> threshold)</w:t>
            </w:r>
          </w:p>
        </w:tc>
      </w:tr>
      <w:tr w:rsidR="006072AA" w:rsidRPr="004D37D6" w14:paraId="1D347C07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5832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631E2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4639D42E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D29E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AA21C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6EA1FC3B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BD0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aucy et al. (</w:t>
            </w:r>
            <w:r>
              <w:rPr>
                <w:sz w:val="20"/>
                <w:szCs w:val="20"/>
              </w:rPr>
              <w:t>3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A265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8FA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9 - 2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AF482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24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2E116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19B38AC7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64B3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Xu et al. (</w:t>
            </w:r>
            <w:r>
              <w:rPr>
                <w:sz w:val="20"/>
                <w:szCs w:val="20"/>
              </w:rPr>
              <w:t>4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202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D265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42 - 1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CD94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69,88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C49AE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1D114245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FC3B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Ma et al. (</w:t>
            </w:r>
            <w:r>
              <w:rPr>
                <w:sz w:val="20"/>
                <w:szCs w:val="20"/>
              </w:rPr>
              <w:t>4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31F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00C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22 - 1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463A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98,516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C15E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364DE8C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148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Ferreira et al. (</w:t>
            </w:r>
            <w:r>
              <w:rPr>
                <w:sz w:val="20"/>
                <w:szCs w:val="20"/>
              </w:rPr>
              <w:t>4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5E9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5D7B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16 - 1.3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1A58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18,89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8722C7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2E53E4E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74AB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Ferreira et al. (</w:t>
            </w:r>
            <w:r>
              <w:rPr>
                <w:sz w:val="20"/>
                <w:szCs w:val="20"/>
              </w:rPr>
              <w:t>4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526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1AC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1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35CF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31,39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E273B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57ACBCD8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CC3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Ferreira et al. (</w:t>
            </w:r>
            <w:r>
              <w:rPr>
                <w:sz w:val="20"/>
                <w:szCs w:val="20"/>
              </w:rPr>
              <w:t>4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BF4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404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3 - 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C0D47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18,89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46580C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75194D86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D5874F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2B49732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6F803DAC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0114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3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C2F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5.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DEA6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2.14 - 12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62A4B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16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412DA0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erature + relative humidity + wind speed + percentile + MMT or equivalent</w:t>
            </w:r>
          </w:p>
        </w:tc>
      </w:tr>
      <w:tr w:rsidR="006072AA" w:rsidRPr="004D37D6" w14:paraId="4A32FE0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AE00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ayton et al. (</w:t>
            </w:r>
            <w:r>
              <w:rPr>
                <w:sz w:val="20"/>
                <w:szCs w:val="20"/>
              </w:rPr>
              <w:t>82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13FC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5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8FAA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2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C398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60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C0596A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and duration + non-heatwave</w:t>
            </w:r>
          </w:p>
        </w:tc>
      </w:tr>
      <w:tr w:rsidR="006072AA" w:rsidRPr="004D37D6" w14:paraId="4D3B6216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7B65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Dang et al. (</w:t>
            </w:r>
            <w:r>
              <w:rPr>
                <w:sz w:val="20"/>
                <w:szCs w:val="20"/>
              </w:rPr>
              <w:t>43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28F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3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460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6 - 1.7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3A28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32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BCEF28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75AEA60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CA9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Chen et al. (</w:t>
            </w:r>
            <w:r>
              <w:rPr>
                <w:sz w:val="20"/>
                <w:szCs w:val="20"/>
              </w:rPr>
              <w:t>57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00D6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FC8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2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3FC7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7,31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67762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114C489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E93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am et al. (</w:t>
            </w:r>
            <w:r>
              <w:rPr>
                <w:sz w:val="20"/>
                <w:szCs w:val="20"/>
              </w:rPr>
              <w:t>51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746F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277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3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9623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53,76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AB19B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79621229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EAE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8359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8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C0ED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82 - 0.9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1F7B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68,86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3813F2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0E400F8A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FBAA3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Ischemic (coronary) heart disease (incl. chest pain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7CFE9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04AA821D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0D834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7933024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73ADA93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E4C6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Xu et al. (</w:t>
            </w:r>
            <w:r>
              <w:rPr>
                <w:sz w:val="20"/>
                <w:szCs w:val="20"/>
              </w:rPr>
              <w:t>4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507C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5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7E4F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45 - 1.6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92E5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95,829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AE4583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052F547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0F80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Ma et al. (</w:t>
            </w:r>
            <w:r>
              <w:rPr>
                <w:sz w:val="20"/>
                <w:szCs w:val="20"/>
              </w:rPr>
              <w:t>4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8BB3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4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815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32 - 1.6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FE4A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164,980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3D428F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70057B6E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73D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aucy et al. (</w:t>
            </w:r>
            <w:r>
              <w:rPr>
                <w:sz w:val="20"/>
                <w:szCs w:val="20"/>
              </w:rPr>
              <w:t>3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554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3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7570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4 - 1.6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2C57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0,52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2F48B7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5867A0A7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1AD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Huang et al. (</w:t>
            </w:r>
            <w:r>
              <w:rPr>
                <w:sz w:val="20"/>
                <w:szCs w:val="20"/>
              </w:rPr>
              <w:t>40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183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268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13 - 1.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0011B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25,753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575BBF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272D284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B009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Chen et al. (</w:t>
            </w:r>
            <w:r>
              <w:rPr>
                <w:sz w:val="20"/>
                <w:szCs w:val="20"/>
              </w:rPr>
              <w:t>47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A22CC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9C56D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11 - 1.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C1E57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06,6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E4DE33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79D7DD5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E751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Yin et al. (</w:t>
            </w:r>
            <w:r>
              <w:rPr>
                <w:sz w:val="20"/>
                <w:szCs w:val="20"/>
              </w:rPr>
              <w:t>37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F02F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2ABF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5 - 1.3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C90A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06,6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3853F3E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5560110C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52B50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proofErr w:type="spellStart"/>
            <w:r w:rsidRPr="004D37D6">
              <w:rPr>
                <w:sz w:val="20"/>
                <w:szCs w:val="20"/>
              </w:rPr>
              <w:t>Oudin</w:t>
            </w:r>
            <w:proofErr w:type="spellEnd"/>
            <w:r w:rsidRPr="004D37D6">
              <w:rPr>
                <w:sz w:val="20"/>
                <w:szCs w:val="20"/>
              </w:rPr>
              <w:t xml:space="preserve"> et al. (</w:t>
            </w:r>
            <w:r>
              <w:rPr>
                <w:sz w:val="20"/>
                <w:szCs w:val="20"/>
              </w:rPr>
              <w:t>81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F6F14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4268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1 - 1.2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973082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68,299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2CC3CB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absolute value and duration + non-heatwave</w:t>
            </w:r>
          </w:p>
        </w:tc>
      </w:tr>
      <w:tr w:rsidR="006072AA" w:rsidRPr="004D37D6" w14:paraId="331CBB4E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7ACC14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EF4097C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5C07A277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A705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3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4544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9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21B1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12 - 3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6C9A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800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E1F1D8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erature + relative humidity + wind speed + percentile + MMT or equivalent</w:t>
            </w:r>
          </w:p>
        </w:tc>
      </w:tr>
      <w:tr w:rsidR="006072AA" w:rsidRPr="004D37D6" w14:paraId="5E3F752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958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n et al. (</w:t>
            </w:r>
            <w:r>
              <w:rPr>
                <w:sz w:val="20"/>
                <w:szCs w:val="20"/>
              </w:rPr>
              <w:t>7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73B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3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1FD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8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FA9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4455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61BA5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5D0A139E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DA4A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lastRenderedPageBreak/>
              <w:t>Guo et al. (</w:t>
            </w:r>
            <w:r>
              <w:rPr>
                <w:sz w:val="20"/>
                <w:szCs w:val="20"/>
              </w:rPr>
              <w:t>5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21B1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72B3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11 - 1.3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08962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63503D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non-heatwave</w:t>
            </w:r>
          </w:p>
        </w:tc>
      </w:tr>
      <w:tr w:rsidR="006072AA" w:rsidRPr="004D37D6" w14:paraId="4242B1D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F7DF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proofErr w:type="spellStart"/>
            <w:r w:rsidRPr="004D37D6">
              <w:rPr>
                <w:sz w:val="20"/>
                <w:szCs w:val="20"/>
              </w:rPr>
              <w:t>Moghadamnia</w:t>
            </w:r>
            <w:proofErr w:type="spellEnd"/>
            <w:r w:rsidRPr="004D37D6">
              <w:rPr>
                <w:sz w:val="20"/>
                <w:szCs w:val="20"/>
              </w:rPr>
              <w:t xml:space="preserve"> et al. (</w:t>
            </w:r>
            <w:r>
              <w:rPr>
                <w:sz w:val="20"/>
                <w:szCs w:val="20"/>
              </w:rPr>
              <w:t>71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B090A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B00D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2 - 1.1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D55F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5,09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BE884FD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erature + dew point temperature + percentile + another percentile</w:t>
            </w:r>
          </w:p>
        </w:tc>
      </w:tr>
      <w:tr w:rsidR="006072AA" w:rsidRPr="004D37D6" w14:paraId="434217AF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FCA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E54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C125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3 - 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81C5F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64,26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054C05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non-heatwave</w:t>
            </w:r>
          </w:p>
        </w:tc>
      </w:tr>
      <w:tr w:rsidR="006072AA" w:rsidRPr="004D37D6" w14:paraId="6EDF3F5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3736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Bai et al. (</w:t>
            </w:r>
            <w:r>
              <w:rPr>
                <w:sz w:val="20"/>
                <w:szCs w:val="20"/>
              </w:rPr>
              <w:t>44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C04CF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602F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1 - 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D7A88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 1,389,05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1265FC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MMT or equivalent and air TEMP + percentile + another percentile</w:t>
            </w:r>
          </w:p>
        </w:tc>
      </w:tr>
      <w:tr w:rsidR="006072AA" w:rsidRPr="004D37D6" w14:paraId="3C187D26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D4EA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Parry et al. (</w:t>
            </w:r>
            <w:r>
              <w:rPr>
                <w:sz w:val="20"/>
                <w:szCs w:val="20"/>
              </w:rPr>
              <w:t>4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E83E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61F3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0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8379B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68,334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9F8BF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58BA50AA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5E96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3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A70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86A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FFAAC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4,44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F0820F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erature + relative humidity + wind speed + percentile + MMT or equivalent</w:t>
            </w:r>
          </w:p>
        </w:tc>
      </w:tr>
      <w:tr w:rsidR="006072AA" w:rsidRPr="004D37D6" w14:paraId="4D71B519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7414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19CE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29E5A579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D61F1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3E31692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3C5F7E37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9E2E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Ma et al. (</w:t>
            </w:r>
            <w:r>
              <w:rPr>
                <w:sz w:val="20"/>
                <w:szCs w:val="20"/>
              </w:rPr>
              <w:t>4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2B0D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6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77B7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39 - 1.8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8E0D2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311,032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545A88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6A92CCB7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9D3C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Chen et al. (</w:t>
            </w:r>
            <w:r>
              <w:rPr>
                <w:sz w:val="20"/>
                <w:szCs w:val="20"/>
              </w:rPr>
              <w:t>47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644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4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A536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26 - 1.5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EA59C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415,22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2409A4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0CF460BA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774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Xu et al. (</w:t>
            </w:r>
            <w:r>
              <w:rPr>
                <w:sz w:val="20"/>
                <w:szCs w:val="20"/>
              </w:rPr>
              <w:t>4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914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3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1AA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31 - 1.4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0EFFA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412,56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6320F7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1064AFC8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6D8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Yin et al. (</w:t>
            </w:r>
            <w:r>
              <w:rPr>
                <w:sz w:val="20"/>
                <w:szCs w:val="20"/>
              </w:rPr>
              <w:t>37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8AE9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216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4 - 1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0ABD4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415,22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CCE56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165872B4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4CE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BB53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4547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2 - 1.4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C393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5,296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73CBA7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5E688FE2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351D3C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2AF6954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4F062CBF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BF2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proofErr w:type="spellStart"/>
            <w:r w:rsidRPr="004D37D6">
              <w:rPr>
                <w:sz w:val="20"/>
                <w:szCs w:val="20"/>
              </w:rPr>
              <w:t>Alsaiqali</w:t>
            </w:r>
            <w:proofErr w:type="spellEnd"/>
            <w:r w:rsidRPr="004D37D6">
              <w:rPr>
                <w:sz w:val="20"/>
                <w:szCs w:val="20"/>
              </w:rPr>
              <w:t xml:space="preserve"> et al. (</w:t>
            </w:r>
            <w:r>
              <w:rPr>
                <w:sz w:val="20"/>
                <w:szCs w:val="20"/>
              </w:rPr>
              <w:t>3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CE4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4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55F9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4 - 2.0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712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N/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0D9F4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absolute value and duration + non-heatwave</w:t>
            </w:r>
          </w:p>
        </w:tc>
      </w:tr>
      <w:tr w:rsidR="006072AA" w:rsidRPr="004D37D6" w14:paraId="43A684A5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83B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Jiang et al. (</w:t>
            </w:r>
            <w:r>
              <w:rPr>
                <w:sz w:val="20"/>
                <w:szCs w:val="20"/>
              </w:rPr>
              <w:t>7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CAC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F3E5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1 - 1.4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4CD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70,380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7FB744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erature + water vapor pressure + percentile + non-heatwave</w:t>
            </w:r>
          </w:p>
        </w:tc>
      </w:tr>
      <w:tr w:rsidR="006072AA" w:rsidRPr="004D37D6" w14:paraId="2EBFACE2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B78B8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Hypertensive diseases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30F53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73D500F7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5829C1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34687CF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76CCCCE9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EBC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aucy et al. (</w:t>
            </w:r>
            <w:r>
              <w:rPr>
                <w:sz w:val="20"/>
                <w:szCs w:val="20"/>
              </w:rPr>
              <w:t>3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233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91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C59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20 - 3.0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58FDE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72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4D1935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40E1F1C9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DEB8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Ma et al. (</w:t>
            </w:r>
            <w:r>
              <w:rPr>
                <w:sz w:val="20"/>
                <w:szCs w:val="20"/>
              </w:rPr>
              <w:t>4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53D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8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DE7E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41 - 2.5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5F9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40,435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EC394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4606DCEC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590E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Xu et al. (</w:t>
            </w:r>
            <w:r>
              <w:rPr>
                <w:sz w:val="20"/>
                <w:szCs w:val="20"/>
              </w:rPr>
              <w:t>4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3A79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85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0E08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68 - 2.0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C6B4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75,557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8DC68C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120B31CA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6317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35826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881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2 - 1.3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BAF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7,14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1321F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16BEA65E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81CE40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8D24C1C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66BA5D23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0F9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94A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F73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1 - 1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2C08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20,05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7FF3D8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non-heatwave</w:t>
            </w:r>
          </w:p>
        </w:tc>
      </w:tr>
      <w:tr w:rsidR="006072AA" w:rsidRPr="004D37D6" w14:paraId="168E6088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065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Jiang et al. (</w:t>
            </w:r>
            <w:r>
              <w:rPr>
                <w:sz w:val="20"/>
                <w:szCs w:val="20"/>
              </w:rPr>
              <w:t>7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36C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99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593A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98 - 0.9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F66EF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1,502,460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0CA7CF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erature + water vapor pressure + percentile + non-heatwave</w:t>
            </w:r>
          </w:p>
        </w:tc>
      </w:tr>
      <w:tr w:rsidR="006072AA" w:rsidRPr="004D37D6" w14:paraId="077D1DDC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9FAF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D294C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7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2D8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64 - 0.8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D44F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9,53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76B7FD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6507EC55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3632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Heart failure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EFBA0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3334A544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027675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58750D5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4B70F7DD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E9C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993D2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2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8A3E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5 - 1.4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7D43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4,753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4335BA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736C80C1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E1A437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lastRenderedPageBreak/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6659E09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4EA9A126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462E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proofErr w:type="spellStart"/>
            <w:r w:rsidRPr="004D37D6">
              <w:rPr>
                <w:sz w:val="20"/>
                <w:szCs w:val="20"/>
              </w:rPr>
              <w:t>Hopp</w:t>
            </w:r>
            <w:proofErr w:type="spellEnd"/>
            <w:r w:rsidRPr="004D37D6">
              <w:rPr>
                <w:sz w:val="20"/>
                <w:szCs w:val="20"/>
              </w:rPr>
              <w:t xml:space="preserve"> et al. (</w:t>
            </w:r>
            <w:r>
              <w:rPr>
                <w:sz w:val="20"/>
                <w:szCs w:val="20"/>
              </w:rPr>
              <w:t>63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017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9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F271E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90 - 0.9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C9186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9,498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FD7A38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0EAE20F6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1B9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Parry et al. (</w:t>
            </w:r>
            <w:r>
              <w:rPr>
                <w:sz w:val="20"/>
                <w:szCs w:val="20"/>
              </w:rPr>
              <w:t>4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7B2E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6CDC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76 -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9220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4,72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298D6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7C504C76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15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Schulte et al. (</w:t>
            </w:r>
            <w:r>
              <w:rPr>
                <w:sz w:val="20"/>
                <w:szCs w:val="20"/>
              </w:rPr>
              <w:t>79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03B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83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05E6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76 - 0.9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DC6D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57,44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FF2C38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nother percentile</w:t>
            </w:r>
          </w:p>
        </w:tc>
      </w:tr>
      <w:tr w:rsidR="006072AA" w:rsidRPr="004D37D6" w14:paraId="2CF5D1C2" w14:textId="77777777" w:rsidTr="005653EC">
        <w:trPr>
          <w:trHeight w:val="68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924F44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</w:rPr>
            </w:pPr>
            <w:r w:rsidRPr="00D419CB">
              <w:rPr>
                <w:b/>
                <w:bCs/>
                <w:sz w:val="20"/>
                <w:szCs w:val="20"/>
              </w:rPr>
              <w:t>Other (</w:t>
            </w:r>
            <w:proofErr w:type="gramStart"/>
            <w:r w:rsidRPr="00D419CB">
              <w:rPr>
                <w:b/>
                <w:bCs/>
                <w:sz w:val="20"/>
                <w:szCs w:val="20"/>
              </w:rPr>
              <w:t>i.e.</w:t>
            </w:r>
            <w:proofErr w:type="gramEnd"/>
            <w:r w:rsidRPr="00D419CB">
              <w:rPr>
                <w:b/>
                <w:bCs/>
                <w:sz w:val="20"/>
                <w:szCs w:val="20"/>
              </w:rPr>
              <w:t xml:space="preserve"> chronic rheumatic heart disease, out-of-hospital cardiac arrest, acute aortic dissection, arrhythmias)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7BC0C" w14:textId="77777777" w:rsidR="006072AA" w:rsidRPr="00D419CB" w:rsidRDefault="006072AA" w:rsidP="005653EC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6072AA" w:rsidRPr="004D37D6" w14:paraId="4C2826CC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7CB832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tal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B34342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6CB005B9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5488F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Xu et al. (</w:t>
            </w:r>
            <w:r>
              <w:rPr>
                <w:sz w:val="20"/>
                <w:szCs w:val="20"/>
              </w:rPr>
              <w:t>4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D77BB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82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71C5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31 - 2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74CE3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817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AD7009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52D748D3" w14:textId="77777777" w:rsidTr="005653EC">
        <w:trPr>
          <w:trHeight w:val="320"/>
        </w:trPr>
        <w:tc>
          <w:tcPr>
            <w:tcW w:w="594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D87F19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</w:rPr>
            </w:pPr>
            <w:r w:rsidRPr="00D419CB">
              <w:rPr>
                <w:sz w:val="20"/>
                <w:szCs w:val="20"/>
                <w:u w:val="single"/>
              </w:rPr>
              <w:t>Morbidity</w:t>
            </w:r>
          </w:p>
        </w:tc>
        <w:tc>
          <w:tcPr>
            <w:tcW w:w="31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790A359" w14:textId="77777777" w:rsidR="006072AA" w:rsidRPr="00D419CB" w:rsidRDefault="006072AA" w:rsidP="005653EC">
            <w:pPr>
              <w:jc w:val="center"/>
              <w:rPr>
                <w:sz w:val="20"/>
                <w:szCs w:val="20"/>
                <w:u w:val="single"/>
                <w:lang w:val="en-GB"/>
              </w:rPr>
            </w:pPr>
          </w:p>
        </w:tc>
      </w:tr>
      <w:tr w:rsidR="006072AA" w:rsidRPr="004D37D6" w14:paraId="38B7DCFD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1A90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proofErr w:type="spellStart"/>
            <w:r w:rsidRPr="004D37D6">
              <w:rPr>
                <w:sz w:val="20"/>
                <w:szCs w:val="20"/>
              </w:rPr>
              <w:t>Kranc</w:t>
            </w:r>
            <w:proofErr w:type="spellEnd"/>
            <w:r w:rsidRPr="004D37D6">
              <w:rPr>
                <w:sz w:val="20"/>
                <w:szCs w:val="20"/>
              </w:rPr>
              <w:t xml:space="preserve"> et al. (</w:t>
            </w:r>
            <w:r>
              <w:rPr>
                <w:sz w:val="20"/>
                <w:szCs w:val="20"/>
              </w:rPr>
              <w:t>56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84B4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3.24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BD57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90 - 5.8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852E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12,401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AAEFA2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erature +relative humidity + percentile + another percentile</w:t>
            </w:r>
          </w:p>
        </w:tc>
      </w:tr>
      <w:tr w:rsidR="006072AA" w:rsidRPr="004D37D6" w14:paraId="71ABA059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5A62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n et al. (</w:t>
            </w:r>
            <w:r>
              <w:rPr>
                <w:sz w:val="20"/>
                <w:szCs w:val="20"/>
              </w:rPr>
              <w:t>7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467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67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24D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23 - 2.2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4E534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4583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39F653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</w:rPr>
              <w:t>air TEMP + percentile + MMT or equivalent</w:t>
            </w:r>
          </w:p>
        </w:tc>
      </w:tr>
      <w:tr w:rsidR="006072AA" w:rsidRPr="004D37D6" w14:paraId="62C6404B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5A2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Wang et al. (</w:t>
            </w:r>
            <w:r>
              <w:rPr>
                <w:sz w:val="20"/>
                <w:szCs w:val="20"/>
              </w:rPr>
              <w:t>80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C875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40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7FEE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25 - 1.5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D76E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 xml:space="preserve">100,254 </w:t>
            </w:r>
            <w:r w:rsidRPr="00D419CB">
              <w:rPr>
                <w:i/>
                <w:iCs/>
                <w:sz w:val="20"/>
                <w:szCs w:val="20"/>
              </w:rPr>
              <w:t>e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A5AB1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MMT or equivalent</w:t>
            </w:r>
          </w:p>
        </w:tc>
      </w:tr>
      <w:tr w:rsidR="006072AA" w:rsidRPr="004D37D6" w14:paraId="4EF0AFD0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7128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Li et al. (</w:t>
            </w:r>
            <w:r>
              <w:rPr>
                <w:sz w:val="20"/>
                <w:szCs w:val="20"/>
              </w:rPr>
              <w:t>58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B0BA9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1D1A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1 - 1.1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2598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81,29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370611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non-heatwave</w:t>
            </w:r>
          </w:p>
        </w:tc>
      </w:tr>
      <w:tr w:rsidR="006072AA" w:rsidRPr="004D37D6" w14:paraId="1DF8B830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59F4D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Parry et al. (</w:t>
            </w:r>
            <w:r>
              <w:rPr>
                <w:sz w:val="20"/>
                <w:szCs w:val="20"/>
              </w:rPr>
              <w:t>4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ED3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1.06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4EB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1.00 - 1.1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B9744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32,68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670A08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and duration + non-heatwave</w:t>
            </w:r>
          </w:p>
        </w:tc>
      </w:tr>
      <w:tr w:rsidR="006072AA" w:rsidRPr="004D37D6" w14:paraId="3888DC5C" w14:textId="77777777" w:rsidTr="005653EC">
        <w:trPr>
          <w:trHeight w:val="320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ED6C3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Yu et al. (</w:t>
            </w:r>
            <w:r>
              <w:rPr>
                <w:sz w:val="20"/>
                <w:szCs w:val="20"/>
              </w:rPr>
              <w:t>75</w:t>
            </w:r>
            <w:r w:rsidRPr="004D37D6">
              <w:rPr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1E210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0.18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A56E1" w14:textId="77777777" w:rsidR="006072AA" w:rsidRPr="004D37D6" w:rsidRDefault="006072AA" w:rsidP="005653EC">
            <w:pPr>
              <w:jc w:val="both"/>
              <w:rPr>
                <w:sz w:val="20"/>
                <w:szCs w:val="20"/>
              </w:rPr>
            </w:pPr>
            <w:r w:rsidRPr="004D37D6">
              <w:rPr>
                <w:sz w:val="20"/>
                <w:szCs w:val="20"/>
              </w:rPr>
              <w:t>(0.01 - 0.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3D221" w14:textId="77777777" w:rsidR="006072AA" w:rsidRPr="00D419CB" w:rsidRDefault="006072AA" w:rsidP="005653EC">
            <w:pPr>
              <w:jc w:val="both"/>
              <w:rPr>
                <w:sz w:val="20"/>
                <w:szCs w:val="20"/>
              </w:rPr>
            </w:pPr>
            <w:r w:rsidRPr="00D419CB">
              <w:rPr>
                <w:sz w:val="20"/>
                <w:szCs w:val="20"/>
              </w:rPr>
              <w:t>2120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10EE0B" w14:textId="77777777" w:rsidR="006072AA" w:rsidRPr="00D419CB" w:rsidRDefault="006072AA" w:rsidP="005653EC">
            <w:pPr>
              <w:jc w:val="both"/>
              <w:rPr>
                <w:sz w:val="20"/>
                <w:szCs w:val="20"/>
                <w:lang w:val="en-GB"/>
              </w:rPr>
            </w:pPr>
            <w:r w:rsidRPr="00D419CB">
              <w:rPr>
                <w:color w:val="000000"/>
                <w:sz w:val="20"/>
                <w:szCs w:val="20"/>
                <w:lang w:val="en-GB"/>
              </w:rPr>
              <w:t>air TEMP + percentile + arbitrary absolute value</w:t>
            </w:r>
          </w:p>
        </w:tc>
      </w:tr>
    </w:tbl>
    <w:p w14:paraId="757A9062" w14:textId="77777777" w:rsidR="006072AA" w:rsidRPr="009E0B35" w:rsidRDefault="006072AA" w:rsidP="006072AA">
      <w:pPr>
        <w:jc w:val="both"/>
        <w:rPr>
          <w:lang w:val="en-GB"/>
        </w:rPr>
      </w:pPr>
    </w:p>
    <w:p w14:paraId="384BF085" w14:textId="77777777" w:rsidR="003C5173" w:rsidRDefault="003C5173"/>
    <w:sectPr w:rsidR="003C5173" w:rsidSect="0049285D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A58C8D" w14:textId="77777777" w:rsidR="00FC434E" w:rsidRDefault="00FC434E">
      <w:r>
        <w:separator/>
      </w:r>
    </w:p>
  </w:endnote>
  <w:endnote w:type="continuationSeparator" w:id="0">
    <w:p w14:paraId="49EA2D12" w14:textId="77777777" w:rsidR="00FC434E" w:rsidRDefault="00FC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31068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A01ED12" w14:textId="77777777" w:rsidR="00B02B20" w:rsidRDefault="006072AA" w:rsidP="006672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F0B3EA" w14:textId="77777777" w:rsidR="00B02B20" w:rsidRDefault="00FC434E" w:rsidP="006672B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379510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9D21B1" w14:textId="77777777" w:rsidR="00B02B20" w:rsidRDefault="006072AA" w:rsidP="006672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3226FB9" w14:textId="77777777" w:rsidR="00B02B20" w:rsidRDefault="00FC434E" w:rsidP="006672B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1C9D4E" w14:textId="77777777" w:rsidR="00FC434E" w:rsidRDefault="00FC434E">
      <w:r>
        <w:separator/>
      </w:r>
    </w:p>
  </w:footnote>
  <w:footnote w:type="continuationSeparator" w:id="0">
    <w:p w14:paraId="1CB77893" w14:textId="77777777" w:rsidR="00FC434E" w:rsidRDefault="00FC4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2AA"/>
    <w:rsid w:val="003C508A"/>
    <w:rsid w:val="003C5173"/>
    <w:rsid w:val="0049285D"/>
    <w:rsid w:val="006072AA"/>
    <w:rsid w:val="00820220"/>
    <w:rsid w:val="00D15460"/>
    <w:rsid w:val="00FC4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721D15"/>
  <w15:chartTrackingRefBased/>
  <w15:docId w15:val="{D8934158-97D5-8446-B179-7305A3B78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2AA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72A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72AA"/>
    <w:rPr>
      <w:rFonts w:ascii="Times New Roman" w:eastAsia="Times New Roman" w:hAnsi="Times New Roman" w:cs="Times New Roman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6072AA"/>
  </w:style>
  <w:style w:type="character" w:styleId="LineNumber">
    <w:name w:val="line number"/>
    <w:basedOn w:val="DefaultParagraphFont"/>
    <w:uiPriority w:val="99"/>
    <w:semiHidden/>
    <w:unhideWhenUsed/>
    <w:rsid w:val="006072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37</Words>
  <Characters>4776</Characters>
  <Application>Microsoft Office Word</Application>
  <DocSecurity>0</DocSecurity>
  <Lines>39</Lines>
  <Paragraphs>11</Paragraphs>
  <ScaleCrop>false</ScaleCrop>
  <Company/>
  <LinksUpToDate>false</LinksUpToDate>
  <CharactersWithSpaces>5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Agnieszka Nawaro</dc:creator>
  <cp:keywords/>
  <dc:description/>
  <cp:lastModifiedBy>Josie Thomas</cp:lastModifiedBy>
  <cp:revision>2</cp:revision>
  <dcterms:created xsi:type="dcterms:W3CDTF">2023-09-15T09:56:00Z</dcterms:created>
  <dcterms:modified xsi:type="dcterms:W3CDTF">2023-10-02T10:15:00Z</dcterms:modified>
</cp:coreProperties>
</file>